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2EABB2" w14:textId="77777777" w:rsidR="00836C8D" w:rsidRDefault="001019D8" w:rsidP="001019D8">
      <w:r w:rsidRPr="001019D8">
        <w:rPr>
          <w:b/>
        </w:rPr>
        <w:t>Table S</w:t>
      </w:r>
      <w:r w:rsidRPr="00D657D8">
        <w:rPr>
          <w:b/>
          <w:bCs/>
        </w:rPr>
        <w:t>5</w:t>
      </w:r>
      <w:r>
        <w:t xml:space="preserve">: </w:t>
      </w:r>
      <w:r w:rsidR="00EF2F79">
        <w:t>Gene ontology enrichment analysis resul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1170"/>
        <w:gridCol w:w="1170"/>
        <w:gridCol w:w="1440"/>
        <w:gridCol w:w="1620"/>
        <w:gridCol w:w="1260"/>
        <w:gridCol w:w="1080"/>
        <w:gridCol w:w="1080"/>
        <w:gridCol w:w="3325"/>
      </w:tblGrid>
      <w:tr w:rsidR="001019D8" w:rsidRPr="002A1C94" w14:paraId="772EABBC" w14:textId="77777777" w:rsidTr="00984AAD">
        <w:trPr>
          <w:trHeight w:val="2100"/>
        </w:trPr>
        <w:tc>
          <w:tcPr>
            <w:tcW w:w="2245" w:type="dxa"/>
            <w:shd w:val="clear" w:color="auto" w:fill="auto"/>
            <w:vAlign w:val="bottom"/>
            <w:hideMark/>
          </w:tcPr>
          <w:p w14:paraId="772EABB3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GO biological process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72EABB4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# genes in biological process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72EABB5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# of genes mapped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772EABB6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expected # of mapped genes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14:paraId="772EABB7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over (+) /under (-) representation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72EABB8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fold Enrichment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72EABB9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72EABBA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FDR</w:t>
            </w:r>
          </w:p>
        </w:tc>
        <w:tc>
          <w:tcPr>
            <w:tcW w:w="3325" w:type="dxa"/>
            <w:shd w:val="clear" w:color="auto" w:fill="auto"/>
            <w:vAlign w:val="bottom"/>
            <w:hideMark/>
          </w:tcPr>
          <w:p w14:paraId="772EABBB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enriched genes</w:t>
            </w:r>
            <w:bookmarkStart w:id="0" w:name="_GoBack"/>
            <w:bookmarkEnd w:id="0"/>
          </w:p>
        </w:tc>
      </w:tr>
      <w:tr w:rsidR="001019D8" w:rsidRPr="002A1C94" w14:paraId="772EABC6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BBD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biological adhesion (GO:002261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BBE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9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BBF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BC0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6.6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BC1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BC2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BC3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74E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BC4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16E-04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BC5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NLGN1,TENM2,SPON1,TNXB,NTM,LEF1,STAB2,NRXN2,IL1RAP,F11R,LPP,NTN1,PTPRF,CDH7,PODXL,TNN,CHST10,RAC2,ABL2,SLC39A8,EPHB1,OPCML,P2RY12,GRID2,CADM1,FIBCD1,LSAMP,USH2A,DLG2,PTPRC,CTTN,CDH12,CNTN2,COL8A1,PKN2,CNTN4,MFGE8,CDH18,JCAD,METAP1,DSC3,ADGRL3</w:t>
            </w:r>
          </w:p>
        </w:tc>
      </w:tr>
      <w:tr w:rsidR="001019D8" w:rsidRPr="002A1C94" w14:paraId="772EABD0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BC7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cell adhesion (GO:000715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BC8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95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BC9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BCA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6.5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BCB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BCC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BCD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31E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BCE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3.63E-04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BCF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NLGN1,TENM2,SPON1,TNXB,NTM,LEF1,STAB2,NRXN2,IL1RAP,F11R,LPP,NTN1,PTPRF,CDH7,PODXL,TNN,CHST10,RAC2,ABL2,SLC39A8,EPHB1,OPCML,P2RY12,GRID2,CADM1,FIBCD1,LSAMP,USH2A,DLG2,PTPRC,CTTN,CDH12,CNTN2,COL8A1,PKN2,CNTN4,MFGE8,CDH18,JCAD,METAP1,DSC3,ADGRL3</w:t>
            </w:r>
          </w:p>
        </w:tc>
      </w:tr>
      <w:tr w:rsidR="001019D8" w:rsidRPr="002A1C94" w14:paraId="772EABDA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BD1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cell-cell adhesion (GO:009860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BD2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5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BD3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BD4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8.9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BD5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BD6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BD7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42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BD8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.75E-03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BD9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NLGN1,TENM2,TNXB,LEF1,NRXN2,IL1RAP,F11R,LPP,NTN1,PTPRF,CDH7,RAC2,SLC39A8,P2RY12,GRID2,CADM1,DLG2,PTPRC,CDH12,CNTN2,CNTN4,CDH18,METAP1,DSC3,ADGRL3</w:t>
            </w:r>
          </w:p>
        </w:tc>
      </w:tr>
      <w:tr w:rsidR="001019D8" w:rsidRPr="002A1C94" w14:paraId="772EABE4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BDB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lastRenderedPageBreak/>
              <w:t>regulation of trans-synaptic signaling (GO:009917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BDC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BDD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BDE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7.5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BDF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BE0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BE1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24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BE2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.89E-03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BE3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PRRT1,PRKN,GRID2,NLGN1,TSHZ3,HOMER1,DCC,SLC4A10,ITPR3,GRIN2B,RGS4,GRM5,PREPL,GRM7,TEP1,TMEM108,CNTN2,MAPT,CNTN4,PLCB1,DRD2,ERC2,EIF4E,EPHB1</w:t>
            </w:r>
          </w:p>
        </w:tc>
      </w:tr>
      <w:tr w:rsidR="001019D8" w:rsidRPr="002A1C94" w14:paraId="772EABEE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BE5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neuron differentiation (GO:003018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BE6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0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BE7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BE8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7.5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BE9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BEA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BEB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98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BEC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5.18E-03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BED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NLGN1,TENM2,NTM,LRP2,EFNA5,NTN1,GIGYF2,PTPRF,SALL1,RPS6KA5,GRM7,ERBB4,TNN,DZANK1,TMEM108,PLXNA2,RAC2,PITX2,DRD2,EPHB1,OPCML,GRID2,PRKCI,EPHA7,SLC12A5,ANKRD27,MAP1S,DCC,SLC4A10,TRAPPC9,USH2A,PBX1,CTTN,NFIB,TEP1,RPL24,CNTN2,WDPCP,MAPT,CNTN4</w:t>
            </w:r>
          </w:p>
        </w:tc>
      </w:tr>
      <w:tr w:rsidR="001019D8" w:rsidRPr="002A1C94" w14:paraId="772EABF8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BEF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cellular protein metabolic process (GO:004426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BF0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32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BF1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BF2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55.9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BF3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BF4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BF5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39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BF6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5.36E-03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BF7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USP34,GALNT10,PTPDC1,PTPRF,PTPRG,DDA1,RPS6KA5,MAN1A2,RSRC1,NARS2,ARIH2,MACROD1,SLC39A8,MACROD2,LARGE1,EPHB1,PCMTD1,RARS2,PRKCI,EPHA7,DESI2,VPS37A,KSR2,VRK2,DNAJC3,LARS2,ILF3,BRMS1,TEP1,RPL24,YME1L1,MAPT,MAN1B1,ANKK1,ST6GALNAC3,PRKN,USP15,TNKS,LEF1,MTTP,STK39,PRDM14,DENND3,RNF5,ASB18,GIGYF2,ADH5,TTN,FBXO40,APH1B,ERBB4,ZSWIM8,ABL2,PSMF1,SMYD3,UGGT2,PIBF1,UGGT1,P4HTM,EIF4E,TRPM6,CAMK2G,DTD1,IP6K3,PRRT1,KDM4B,HACE1,BRPF1,EGF,FANCL,ZBTB16,NEK7,VEGFB,IRF2BP1,GTF2H1,WWP2,GNMT,CNOT4,MSRA,EEF1AKMT4,PTPRC,AGBL2,MKRN2,ERCC8,EIF3H,PKN2,GALNTL6,METAP1,FGFR1</w:t>
            </w:r>
          </w:p>
        </w:tc>
      </w:tr>
      <w:tr w:rsidR="001019D8" w:rsidRPr="002A1C94" w14:paraId="772EAC02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BF9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lastRenderedPageBreak/>
              <w:t>nervous system development (GO:000739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BFA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1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BFB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BFC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38.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BFD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BFE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BFF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73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00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5.44E-03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C01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TENM2,CHD8,PTPRF,PTPRG,RGS4,SALL1,RPS6KA5,GRM7,TNN,ADGRA2,SALL4,TMEM108,RAC2,PITX2,EPHB1,GRID2,RBFOX1,PRKCI,EPHA7,MAP1S,DCC,MAGI2,NAV2,CTTN,TEP1,RPL24,WDPCP,MAPT,PLCB1,PRKN,NLGN1,NTM,LEF1,NRXN2,LRP2,EFNA5,NTN1,GIGYF2,FSTL4,AK8,ATXN1,ERBB4,DZANK1,PLXNA2,DRD2,ASIC2,CAMK2G,KIAA0319,OPCML,P2RY12,DNAH11,SLC12A5,ANKRD27,ZBTB16,SLC4A10,LSAMP,MTHFR,TRAPPC9,ATP2B1,USH2A,GRIN2B,PBX1,NFIB,CNTN2,CNTN4,SCN2A,SERINC5,FGFR1,ADGRL3</w:t>
            </w:r>
          </w:p>
        </w:tc>
      </w:tr>
      <w:tr w:rsidR="001019D8" w:rsidRPr="002A1C94" w14:paraId="772EAC0C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C03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behavior (GO:000761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04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5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05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C06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C07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C08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09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3.28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0A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5.73E-03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C0B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PRKN,CHD8,NRXN2,ITPR3,GIGYF2,GPR176,GRM5,ATXN1,APH1B,ABL2,DRD2,EIF4E,CSMD1,PRRT1,DNAH11,SLC12A5,HOMER1,SLC4A10,NAV2,OXR1,GRIN2B,MYO15A,TEP1,CNTN2,MAPT,SCN2A,PLCB1</w:t>
            </w:r>
          </w:p>
        </w:tc>
      </w:tr>
      <w:tr w:rsidR="001019D8" w:rsidRPr="002A1C94" w14:paraId="772EAC16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C0D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modulation of chemical synaptic transmission (GO:0050804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0E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0F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C10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7.4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C11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C12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13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20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14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6.28E-03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C15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PRRT1,PRKN,GRID2,NLGN1,TSHZ3,HOMER1,DCC,SLC4A10,ITPR3,GRIN2B,RGS4,GRM5,PREPL,GRM7,TEP1,TMEM108,CNTN2,MAPT,CNTN4,PLCB1,DRD2,ERC2,EIF4E,EPHB1</w:t>
            </w:r>
          </w:p>
        </w:tc>
      </w:tr>
      <w:tr w:rsidR="001019D8" w:rsidRPr="002A1C94" w14:paraId="772EAC20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C17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protein modification process (GO:0036211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18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6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19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C1A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5.3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C1B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C1C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1D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.43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1E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6.32E-03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C1F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USP34,GALNT10,PTPDC1,PTPRF,PTPRG,DDA1,RPS6KA5,MAN1A2,RSRC1,ARIH2,MACROD1,SLC39A8,MACROD2,LARGE1,EPHB1,PCMTD1,PRKCI,EPHA7,DESI2,KSR2,VRK2,ILF3,BRMS1,TEP1,MAPT,MAN1B1,ANKK1,ST6GALNAC3,PRKN,USP15,TNKS,LEF1,MTTP,STK39,PRDM14,RNF5</w:t>
            </w: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,ASB18,ADH5,TTN,FBXO40,ERBB4,ZSWIM8,ABL2,SMYD3,UGGT2,PIBF1,UGGT1,P4HTM,TRPM6,CAMK2G,IP6K3,PRRT1,KDM4B,HACE1,BRPF1,EGF,FANCL,ZBTB16,NEK7,VEGFB,IRF2BP1,GTF2H1,WWP2,GNMT,CNOT4,MSRA,EEF1AKMT4,PTPRC,AGBL2,MKRN2,ERCC8,PKN2,GALNTL6,METAP1,FGFR1</w:t>
            </w:r>
          </w:p>
        </w:tc>
      </w:tr>
      <w:tr w:rsidR="001019D8" w:rsidRPr="002A1C94" w14:paraId="772EAC2A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C21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lastRenderedPageBreak/>
              <w:t>cellular protein modification process (GO:0006464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22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6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23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C24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5.3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C25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C26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27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.43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28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6.96E-03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C29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USP34,GALNT10,PTPDC1,PTPRF,PTPRG,DDA1,RPS6KA5,MAN1A2,RSRC1,ARIH2,MACROD1,SLC39A8,MACROD2,LARGE1,EPHB1,PCMTD1,PRKCI,EPHA7,DESI2,KSR2,VRK2,ILF3,BRMS1,TEP1,MAPT,MAN1B1,ANKK1,ST6GALNAC3,PRKN,USP15,TNKS,LEF1,MTTP,STK39,PRDM14,RNF5,ASB18,ADH5,TTN,FBXO40,ERBB4,ZSWIM8,ABL2,SMYD3,UGGT2,PIBF1,UGGT1,P4HTM,TRPM6,CAMK2G,IP6K3,PRRT1,KDM4B,HACE1,BRPF1,EGF,FANCL,ZBTB16,NEK7,VEGFB,IRF2BP1,GTF2H1,WWP2,GNMT,CNOT4,MSRA,EEF1AKMT4,PTPRC,AGBL2,MKRN2,ERCC8,PKN2,GALNTL6,METAP1,FGFR1</w:t>
            </w:r>
          </w:p>
        </w:tc>
      </w:tr>
      <w:tr w:rsidR="001019D8" w:rsidRPr="002A1C94" w14:paraId="772EAC34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C2B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macromolecule modification (GO:004341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2C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8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2D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C2E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9.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C2F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C30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31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6.41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32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7.19E-03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C33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USP34,GALNT10,PTPDC1,PTPRF,PTPRG,DDA1,ALKBH5,RPS6KA5,MAN1A2,RSRC1,ARIH2,MACROD1,SLC39A8,MACROD2,LARGE1,METTL15,EPHB1,PCMTD1,PRKCI,EPHA7,DESI2,KSR2,VRK2,ILF3,BRMS1,TEP1,MAPT,MAN1B1,ANKK1,ST6GALNAC3,FTO,PRKN,USP15,TNKS,LEF1,MTT</w:t>
            </w: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P,STK39,PRDM14,RNF5,ASB18,ADH5,TTN,FBXO40,ERBB4,ZSWIM8,ABL2,SMYD3,ZC3H13,UGGT2,PIBF1,UGGT1,P4HTM,TRPM6,CAMK2G,IP6K3,PRRT1,KDM4B,HACE1,BRPF1,EGF,FANCL,ZBTB16,NEK7,VEGFB,IRF2BP1,GTF2H1,WWP2,GNMT,CNOT4,MSRA,EEF1AKMT4,PTPRC,AGBL2,MKRN2,ERCC8,PKN2,GALNTL6,METAP1,FGFR1</w:t>
            </w:r>
          </w:p>
        </w:tc>
      </w:tr>
      <w:tr w:rsidR="001019D8" w:rsidRPr="002A1C94" w14:paraId="772EAC3E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C35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lastRenderedPageBreak/>
              <w:t>generation of neurons (GO:004869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36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2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37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C38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C39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C3A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3B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5.57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3C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7.30E-03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C3D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NLGN1,TENM2,NTM,LEF1,LRP2,EFNA5,NTN1,GIGYF2,PTPRF,FSTL4,SALL1,RPS6KA5,GRM7,ERBB4,TNN,DZANK1,TMEM108,PLXNA2,RAC2,PITX2,DRD2,EPHB1,KIAA0319,OPCML,GRID2,PRKCI,EPHA7,SLC12A5,ANKRD27,MAP1S,DCC,SLC4A10,TRAPPC9,USH2A,PBX1,CTTN,NFIB,TEP1,RPL24,CNTN2,WDPCP,MAPT,CNTN4,FGFR1,ADGRL3</w:t>
            </w:r>
          </w:p>
        </w:tc>
      </w:tr>
      <w:tr w:rsidR="001019D8" w:rsidRPr="002A1C94" w14:paraId="772EAC48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C3F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synapse organization (GO:0050808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40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41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C42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5.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C43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C44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3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45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6.29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46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7.61E-03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C47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PRRT1,GRID2,NLGN1,NRXN2,KSR2,IL1RAP,PTPRF,GRM5,CTTN,ERBB4,TEP1,TMEM108,CNTN2,MAPT,DRD2,ERC2,EPHB1,ADGRL3</w:t>
            </w:r>
          </w:p>
        </w:tc>
      </w:tr>
      <w:tr w:rsidR="001019D8" w:rsidRPr="002A1C94" w14:paraId="772EAC52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C49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neurogenesis (GO:0022008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4A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3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4B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C4C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3.6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C4D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C4E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4F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9.74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50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02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C51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NLGN1,TENM2,NTM,LEF1,LRP2,EFNA5,NTN1,GIGYF2,PTPRF,FSTL4,SALL1,RPS6KA5,GRM7,ERBB4,TNN,DZANK1,TMEM108,PLXNA2,RAC2,PITX2,DRD2,EPHB1,KIAA0319,OPCML,P2RY12,GRID2,PRKCI,EPHA7,SLC12A5,ANKRD27,MAP1S,DCC,SLC4A10,TRAPPC9,NAV2,USH2A,PBX1,CTTN,NFIB,TEP1,RPL24,CNTN2,WDPCP,MAPT,CNTN4,FGFR1,ADGRL3</w:t>
            </w:r>
          </w:p>
        </w:tc>
      </w:tr>
      <w:tr w:rsidR="001019D8" w:rsidRPr="002A1C94" w14:paraId="772EAC5C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C53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lastRenderedPageBreak/>
              <w:t>protein metabolic process (GO:0019538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54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38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55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C56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66.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C57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C58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59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03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5A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02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C5B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PREP,GALNT10,PTPDC1,HS6ST3,RPS6KA5,NARS2,MACROD1,SLC39A8,MACROD2,LARGE1,EPHB1,RARS2,PRKCI,EPHA7,VRK2,LARS2,ILF3,PREPL,BRMS1,TEP1,RPL24,YME1L1,ANKK1,TNKS,MTTP,STK39,PRDM14,GIGYF2,ADH5,FBXO40,APH1B,CHST10,ABL2,TSPAN5,PSMF1,SMYD3,PIBF1,TRPM6,IP6K3,PRRT1,HACE1,BRPF1,FANCL,ZBTB16,NEK7,IRF2BP1,CNOT4,MSRA,PTPRC,MKRN2,GALNTL6,FGFR1,USP34,PCSK6,PTPRF,PTPRG,DDA1,ADAMTS3,MAN1A2,RSRC1,ARIH2,PCMTD1,DESI2,VPS37A,KSR2,DNAJC3,MAPT,MAN1B1,ST6GALNAC3,PRKN,USP15,TMPRSS5,LEF1,DENND3,RNF5,ASB18,TTN,ERBB4,ZSWIM8,UGGT2,UGGT1,P4HTM,EIF4E,CAMK2G,DTD1,KDM4B,EGF,VEGFB,GTF2H1,WWP2,GNMT,TSPAN15,EEF1AKMT4,AGBL2,ERCC8,EIF3H,PKN2,METAP1</w:t>
            </w:r>
          </w:p>
        </w:tc>
      </w:tr>
      <w:tr w:rsidR="001019D8" w:rsidRPr="002A1C94" w14:paraId="772EAC66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C5D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regulation of synaptic plasticity (GO:004816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5E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5F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C60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3.2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C61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C62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63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12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64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03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C65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PRRT1,GRID2,NLGN1,TSHZ3,SLC4A10,ITPR3,GRIN2B,GRM5,TEP1,CNTN2,MAPT,CNTN4,DRD2,ERC2</w:t>
            </w:r>
          </w:p>
        </w:tc>
      </w:tr>
      <w:tr w:rsidR="001019D8" w:rsidRPr="002A1C94" w14:paraId="772EAC70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C67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neuron development (GO:0048666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68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8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69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C6A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4.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C6B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C6C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6D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50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6E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31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C6F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NLGN1,TENM2,NTM,LRP2,EFNA5,NTN1,PTPRF,RPS6KA5,GRM7,TNN,DZANK1,TMEM108,PLXNA2,RAC2,DRD2,EPHB1,OPCML,PRKCI,EPHA7,SLC12A5,ANKRD27,MAP1S,DCC,SLC4A10,PBX1,CTTN,NFIB,TEP1,RPL24,CNTN2,WDPCP,MAPT,CNTN4</w:t>
            </w:r>
          </w:p>
        </w:tc>
      </w:tr>
      <w:tr w:rsidR="001019D8" w:rsidRPr="002A1C94" w14:paraId="772EAC7A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C71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lastRenderedPageBreak/>
              <w:t>cell junction organization (GO:003433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72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73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C74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8.2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C75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C76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77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87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78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34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C79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PRRT1,GRID2,NLGN1,PRKCI,NRXN2,KSR2,IL1RAP,PTPRF,CDH7,GRM5,CTTN,ERBB4,TEP1,TMEM108,CDH12,CNTN2,PKN2,MAPT,DRD2,ERC2,EPHB1,CDH18,ADGRL3</w:t>
            </w:r>
          </w:p>
        </w:tc>
      </w:tr>
      <w:tr w:rsidR="001019D8" w:rsidRPr="002A1C94" w14:paraId="772EAC84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C7B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startle response (GO:0001964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7C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7D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C7E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C7F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C80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2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81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79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82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34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C83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PRKN,GRID2,TEP1,CHD8,DRD2,CSMD1</w:t>
            </w:r>
          </w:p>
        </w:tc>
      </w:tr>
      <w:tr w:rsidR="001019D8" w:rsidRPr="002A1C94" w14:paraId="772EAC8E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C85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synaptic signaling (GO:0099536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86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87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C88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7.7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C89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C8A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8B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18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8C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37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C8D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PRKN,CADPS2,GRID2,NLGN1,TENM2,SLC12A5,HOMER1,CHAT,NRXN2,INSYN1,IL1RAP,GRIN2B,GABRG3,GPR176,GRM5,DLG2,GRM7,TEP1,PLCB1,DRD2,ERC2,ASIC2</w:t>
            </w:r>
          </w:p>
        </w:tc>
      </w:tr>
      <w:tr w:rsidR="001019D8" w:rsidRPr="002A1C94" w14:paraId="772EAC98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C8F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trans-synaptic signaling (GO:009953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90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91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C92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7.2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C93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C94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95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28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96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38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C97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PRKN,CADPS2,GRID2,NLGN1,TENM2,SLC12A5,HOMER1,CHAT,NRXN2,INSYN1,IL1RAP,GRIN2B,GABRG3,GPR176,GRM5,DLG2,GRM7,TEP1,DRD2,ERC2,ASIC2</w:t>
            </w:r>
          </w:p>
        </w:tc>
      </w:tr>
      <w:tr w:rsidR="001019D8" w:rsidRPr="002A1C94" w14:paraId="772EACA2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C99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locomotion (GO:0040011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9A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1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9B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C9C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0.7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C9D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C9E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9F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13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A0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40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CA1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TENM2,WWC1,LEF1,DNAH6,EFNA5,F11R,NTN1,PTPRF,LIMA1,RPS6KA5,ERBB4,PODXL,ADGRA2,PDE4B,PLXNA2,RAC2,PITX2,DRD2,EPHB1,KIAA0319,IP6K3,P2RY12,TTC12,PRKCI,EPHA7,DNAH11,DCC,VEGFB,GAB1,USH2A,PTPRC,CTTN,NFIB,TEP1,ELMO1,RPL24,CNTN2,WDPCP,PKN2,CNTN4,FGFR1,ADGRL3</w:t>
            </w:r>
          </w:p>
        </w:tc>
      </w:tr>
      <w:tr w:rsidR="001019D8" w:rsidRPr="002A1C94" w14:paraId="772EACAC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CA3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postsynaptic modulation of chemical synaptic transmission (GO:009917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A4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A5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CA6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CA7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CA8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9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A9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78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AA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40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CAB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GRM5,DCC,PLCB1,DRD2,EIF4E</w:t>
            </w:r>
          </w:p>
        </w:tc>
      </w:tr>
      <w:tr w:rsidR="001019D8" w:rsidRPr="002A1C94" w14:paraId="772EACB6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CAD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cell morphogenesis (GO:000090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AE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6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AF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CB0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1.7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CB1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CB2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B3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70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B4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41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CB5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NLGN1,TENM2,LEF1,PRDM14,LRP2,EFNA5,NTN1,CDH7,RPS6KA5,TNN,TMEM108,PLXNA2,RAC2,DRD2,</w:t>
            </w: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EPHB1,EPHA7,ANKRD27,MAP1S,DCC,USH2A,CTTN,NFIB,TEP1,CDH12,RPL24,CNTN2,WDPCP,CNTN4,CDH18</w:t>
            </w:r>
          </w:p>
        </w:tc>
      </w:tr>
      <w:tr w:rsidR="001019D8" w:rsidRPr="002A1C94" w14:paraId="772EACC0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CB7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lastRenderedPageBreak/>
              <w:t>learning or memory (GO:0007611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B8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B9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CBA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.4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CBB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CBC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3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BD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07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BE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41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CBF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PRRT1,PRKN,DNAH11,SLC12A5,NRXN2,ITPR3,GRIN2B,GRM5,ATXN1,TEP1,CNTN2,MAPT,SCN2A,PLCB1,DRD2,CSMD1</w:t>
            </w:r>
          </w:p>
        </w:tc>
      </w:tr>
      <w:tr w:rsidR="001019D8" w:rsidRPr="002A1C94" w14:paraId="772EACCA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CC1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neuron projection morphogenesis (GO:004881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C2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C3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CC4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7.9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CC5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CC6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C7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73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C8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59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CC9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NLGN1,TENM2,EPHA7,ANKRD27,MAP1S,DCC,LRP2,EFNA5,NTN1,RPS6KA5,CTTN,NFIB,TNN,TEP1,TMEM108,PLXNA2,RAC2,RPL24,CNTN2,CNTN4,DRD2,EPHB1</w:t>
            </w:r>
          </w:p>
        </w:tc>
      </w:tr>
      <w:tr w:rsidR="001019D8" w:rsidRPr="002A1C94" w14:paraId="772EACD4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CCB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protein demannosylation (GO:003650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CC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CD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CCE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CCF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CD0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6.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D1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94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D2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59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CD3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MAN1A2,MAN1B1,UGGT2,RNF5,UGGT1</w:t>
            </w:r>
          </w:p>
        </w:tc>
      </w:tr>
      <w:tr w:rsidR="001019D8" w:rsidRPr="002A1C94" w14:paraId="772EACDE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CD5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plasma membrane bounded cell projection morphogenesis (GO:012003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D6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D7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CD8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7.9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CD9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CDA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DB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3.10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DC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62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CDD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NLGN1,TENM2,EPHA7,ANKRD27,MAP1S,DCC,LRP2,EFNA5,NTN1,RPS6KA5,CTTN,NFIB,TNN,TEP1,TMEM108,PLXNA2,RAC2,RPL24,CNTN2,CNTN4,DRD2,EPHB1</w:t>
            </w:r>
          </w:p>
        </w:tc>
      </w:tr>
      <w:tr w:rsidR="001019D8" w:rsidRPr="002A1C94" w14:paraId="772EACE8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CDF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protein alpha-1,2-demannosylation (GO:0036508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E0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E1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CE2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CE3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CE4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6.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E5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94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E6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65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CE7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MAN1A2,MAN1B1,UGGT2,RNF5,UGGT1</w:t>
            </w:r>
          </w:p>
        </w:tc>
      </w:tr>
      <w:tr w:rsidR="001019D8" w:rsidRPr="002A1C94" w14:paraId="772EACF2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CE9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cell projection morphogenesis (GO:0048858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EA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EB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CEC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8.0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CED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CEE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EF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3.50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F0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72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CF1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NLGN1,TENM2,EPHA7,ANKRD27,MAP1S,DCC,LRP2,EFNA5,NTN1,RPS6KA5,CTTN,NFIB,TNN,TEP1,TMEM108,PLXNA2,RAC2,RPL24,CNTN2,CNTN4,DRD2,EPHB1</w:t>
            </w:r>
          </w:p>
        </w:tc>
      </w:tr>
      <w:tr w:rsidR="001019D8" w:rsidRPr="002A1C94" w14:paraId="772EACFC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CF3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central nervous system development (GO:000741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F4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0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F5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CF6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7.4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CF7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CF8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F9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3.49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CFA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77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CFB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PRKN,CHD8,LEF1,LRP2,GIGYF2,AK8,PTPRG,RGS4,SALL1,ATXN1,ERBB4,ADGRA2,TMEM108,PLXNA2,PITX2,DRD2,ASIC2,EPHB1,P2RY12,GRID2,EPHA7,MAP1S,DCC,ZBTB16,SLC</w:t>
            </w: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4A10,TRAPPC9,NAV2,ATP2B1,GRIN2B,PBX1,NFIB,TEP1,CNTN2,MAPT,CNTN4,PLCB1,ADGRL3</w:t>
            </w:r>
          </w:p>
        </w:tc>
      </w:tr>
      <w:tr w:rsidR="001019D8" w:rsidRPr="002A1C94" w14:paraId="772EAD06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CFD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lastRenderedPageBreak/>
              <w:t>cellular macromolecule metabolic process (GO:004426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FE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4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CFF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D00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77.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D01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D02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03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.25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04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02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D05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GALNT10,PTPDC1,HS6ST3,RPS6KA5,SPATA22,NARS2,MACROD1,SLC39A8,MACROD2,LARGE1,EPHB1,RARS2,PRKCI,EPHA7,VRK2,POLRMT,LARS2,ILF3,BRMS1,TEP1,RPL24,YME1L1,ANKK1,RHNO1,FTO,TNKS,MTTP,GLIS3,STK39,PRDM14,GIGYF2,ADH5,FBXO40,APH1B,CHST10,ABL2,MCMBP,PSMF1,SMYD3,ZC3H13,DRD2,PIBF1,TRPM6,IP6K3,PRRT1,HACE1,BRPF1,FANCL,ZBTB16,NEK7,IRF2BP1,CNOT4,MSRA,PTPRC,CNOT7,MKRN2,CNTN2,GALNTL6,RAD9A,FGFR1,ELL,GBE1,USP34,PCSK6,PTPRF,PTPRG,DDA1,MAN1A2,RSRC1,ARIH2,METTL15,PCMTD1,DESI2,VPS37A,KSR2,DNAJC3,MAPT,MAN1B1,ST6GALNAC3,PRKN,NFAT5,USP15,LEF1,DENND3,RNF5,ASB18,TTN,ERBB4,ZSWIM8,UGGT2,UGGT1,P4HTM,EIF4E,CAMK2G,DTD1,KDM4B,EGF,VEGFB,GTF2H1,WWP2,GNMT,EEF1AKMT4,NFIB,AGBL2,ERCC8,EIF3H,PKN2,METAP1</w:t>
            </w:r>
          </w:p>
        </w:tc>
      </w:tr>
      <w:tr w:rsidR="001019D8" w:rsidRPr="002A1C94" w14:paraId="772EAD10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D07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axon development (GO:0061564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08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3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09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D0A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6.5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D0B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D0C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0D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5.33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0E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33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D0F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TENM2,EPHA7,MAP1S,DCC,EFNA5,NTN1,RPS6KA5,GRM7,NFIB,TNN,TEP1,PLXNA2,RAC2,RPL24,CNTN2,MAPT,CNTN4,DRD2,EPHB1</w:t>
            </w:r>
          </w:p>
        </w:tc>
      </w:tr>
      <w:tr w:rsidR="001019D8" w:rsidRPr="002A1C94" w14:paraId="772EAD1A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D11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 xml:space="preserve">movement of cell or subcellular </w:t>
            </w:r>
            <w:r w:rsidRPr="002A1C94">
              <w:rPr>
                <w:rFonts w:ascii="Calibri" w:eastAsia="Times New Roman" w:hAnsi="Calibri" w:cs="Calibri"/>
                <w:color w:val="000000"/>
              </w:rPr>
              <w:lastRenderedPageBreak/>
              <w:t>component (GO:0006928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12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lastRenderedPageBreak/>
              <w:t>14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13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D14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4.5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D15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D16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17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5.61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18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38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D19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TENM2,WWC1,LEF1,DNAH6,EFNA5,F11R,NTN1,PTPRF,LIMA1,RPS6KA5,ERBB4,PODXL,ADGRA2,TMEM1</w:t>
            </w: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08,PDE4B,PLXNA2,RAC2,PITX2,DRD2,EPHB1,KIAA0319,P2RY12,TTC12,PRKCI,EPHA7,DNAH11,MAP1S,DCC,GAB1,USH2A,ADCY10,DLG2,PTPRC,CTTN,NFIB,MYO15A,TEP1,ELMO1,RPL24,CNTN2,WDPCP,PKN2,MAPT,CNTN4,FGFR1,ADGRL3</w:t>
            </w:r>
          </w:p>
        </w:tc>
      </w:tr>
      <w:tr w:rsidR="001019D8" w:rsidRPr="002A1C94" w14:paraId="772EAD24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D1B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lastRenderedPageBreak/>
              <w:t>ethanol oxidation (GO:000606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1C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1D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D1E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D1F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D20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5.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21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5.30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22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38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D23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ADH4,ADH1C,ADH1B,ADH5</w:t>
            </w:r>
          </w:p>
        </w:tc>
      </w:tr>
      <w:tr w:rsidR="001019D8" w:rsidRPr="002A1C94" w14:paraId="772EAD2E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D25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organonitrogen compound metabolic process (GO:1901564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26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7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27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D28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83.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D29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D2A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2B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5.29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2C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44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D2D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PREP,GALNT10,PTPDC1,HS6ST3,RPS6KA5,NARS2,MACROD1,SLC39A8,MACROD2,LARGE1,EPHB1,RARS2,PRKCI,EPHA7,VRK2,CPT1B,LARS2,ILF3,PREPL,BRMS1,TEP1,RPL24,YME1L1,ANKK1,TNKS,MTTP,CHAT,STK39,PRDM14,GIGYF2,ADH5,FBXO40,APH1B,CHST10,PNPO,ABL2,TSPAN5,PSMF1,SMYD3,DRD2,PIBF1,TRPM6,IP6K3,PRRT1,HACE1,BRPF1,FANCL,ADHFE1,ZBTB16,NEK7,IRF2BP1,MTHFR,CNOT4,MSRA,ADCY10,DLG2,PTPRC,MKRN2,ALDH18A1,GALNTL6,SERINC5,FGFR1,SLC44A1,USP34,PCSK6,ACSM2B,PTPRF,PTPRG,DDA1,ADAMTS3,MAN1A2,RSRC1,ARIH2,PDE4B,PCMTD1,DESI2,VPS37A,KSR2,ELOVL7,DNAJC3,MAPT,MAN1B1,ST6GALNAC3,PRKN,USP15,TMPRSS5,LEF1,DENND3,RNF5,ASB18,ADCY7,TTN,ERBB4,ZSWIM8,UGGT2,UGGT1,P4HTM,EIF4E,CAMK2G,DTD1,KDM4B,EGF,VEGFB,GTF2H1,WWP2,NMNAT2,GNMT,TS</w:t>
            </w: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PAN15,EEF1AKMT4,AGBL2,ERCC8,EIF3H,PKN2,METAP1</w:t>
            </w:r>
          </w:p>
        </w:tc>
      </w:tr>
      <w:tr w:rsidR="001019D8" w:rsidRPr="002A1C94" w14:paraId="772EAD38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D2F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lastRenderedPageBreak/>
              <w:t>cell part morphogenesis (GO:003299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30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31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D32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8.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D33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D34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35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6.38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36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64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D37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NLGN1,TENM2,EPHA7,ANKRD27,MAP1S,DCC,LRP2,EFNA5,NTN1,RPS6KA5,CTTN,NFIB,TNN,TEP1,TMEM108,PLXNA2,RAC2,RPL24,CNTN2,CNTN4,DRD2,EPHB1</w:t>
            </w:r>
          </w:p>
        </w:tc>
      </w:tr>
      <w:tr w:rsidR="001019D8" w:rsidRPr="002A1C94" w14:paraId="772EAD42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D39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regulation of plasma membrane bounded cell projection organization (GO:012003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3A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6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3B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D3C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0.8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D3D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D3E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3F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7.23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40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92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D41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NLGN1,TENM2,NTN1,PTPRF,FSTL4,PTPRG,PODXL,PLXNA2,RAC2,ABL2,CAMK2G,KIAA0319,P2RY12,GRID2,PRKCI,EPHA7,ANKRD27,HOMER1,DCC,MAGI2,ZNF804A,GRIN2B,TEP1,CNTN2,WDPCP,MAPT</w:t>
            </w:r>
          </w:p>
        </w:tc>
      </w:tr>
      <w:tr w:rsidR="001019D8" w:rsidRPr="002A1C94" w14:paraId="772EAD4C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D43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anatomical structure morphogenesis (GO:000965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44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1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45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D46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37.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D47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D48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49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7.63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4A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3.00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D4B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TENM2,STAB2,CDH7,SALL1,RPS6KA5,TNN,ADGRA2,SALL4,TMEM108,RAC2,PTGFRN,PITX2,EPHB1,GRID2,PRKCI,EPHA7,MAP1S,DCC,MAGI2,GAB1,HNF1B,CTTN,TEP1,CDH12,RPL24,COL8A1,WDPCP,ZFPM2,MFGE8,CDH18,FBN2,NLGN1,LEF1,PRDM14,LRP2,EFNA5,NTN1,TTN,ERBB4,PODXL,DZANK1,PLXNA2,DRD2,CSMD1,DNAH11,ANKRD27,EGF,ZBTB16,SLC4A10,VEGFB,MTHFR,NFATC1,USH2A,ESR1,PBX1,FLI1,NFIB,MYO15A,ALPL,CNTN2,CNTN4,FGFR1</w:t>
            </w:r>
          </w:p>
        </w:tc>
      </w:tr>
      <w:tr w:rsidR="001019D8" w:rsidRPr="002A1C94" w14:paraId="772EAD56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D4D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regulation of cell projection organization (GO:0031344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4E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6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4F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D50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1.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D51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D52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53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01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54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3.88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D55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NLGN1,TENM2,NTN1,PTPRF,FSTL4,PTPRG,PODXL,PLXNA2,RAC2,ABL2,CAMK2G,KIAA0319,P2RY12,GRID2,PRKCI,EPHA7,ANKRD27,HOMER1,DCC,MAGI2,ZNF804A,GRIN2B,TEP1,CNTN2,WDPCP,MAPT</w:t>
            </w:r>
          </w:p>
        </w:tc>
      </w:tr>
      <w:tr w:rsidR="001019D8" w:rsidRPr="002A1C94" w14:paraId="772EAD60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D57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lastRenderedPageBreak/>
              <w:t>cell development (GO:0048468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58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6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59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D5A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8.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D5B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D5C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5D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06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5E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3.97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D5F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TENM2,F11R,PTPRF,RPS6KA5,GRM7,TNN,ARIH2,TMEM108,RAC2,PITX2,EPHB1,PRKCI,EPHA7,MAP1S,DCC,MAGI2,CTTN,TEP1,RPL24,WDPCP,MAPT,NLGN1,NTM,LEF1,PRDM14,LRP2,EFNA5,NTN1,TTN,ERBB4,PODXL,DZANK1,PLXNA2,SMYD3,DRD2,OPCML,TTC12,SLC12A5,ANKRD27,HOMER1,ZBTB16,SLC4A10,USH2A,ESR1,PBX1,FLI1,PTPRC,NFIB,CNTN2,CNTN4</w:t>
            </w:r>
          </w:p>
        </w:tc>
      </w:tr>
      <w:tr w:rsidR="001019D8" w:rsidRPr="002A1C94" w14:paraId="772EAD6A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D61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cognition (GO:005089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62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63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D64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D65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D66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3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67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14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68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3.97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D69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PRRT1,PRKN,DNAH11,SLC12A5,NRXN2,ITPR3,GRIN2B,GRM5,ATXN1,TEP1,CNTN2,MAPT,SCN2A,PLCB1,DRD2,CSMD1</w:t>
            </w:r>
          </w:p>
        </w:tc>
      </w:tr>
      <w:tr w:rsidR="001019D8" w:rsidRPr="002A1C94" w14:paraId="772EAD74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D6B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anterograde trans-synaptic signaling (GO:0098916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6C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3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6D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D6E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6.9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D6F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D70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71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13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72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.02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D73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PRKN,CADPS2,GRID2,NLGN1,SLC12A5,HOMER1,CHAT,NRXN2,INSYN1,GRIN2B,GABRG3,GPR176,GRM5,DLG2,GRM7,TEP1,DRD2,ERC2,ASIC2</w:t>
            </w:r>
          </w:p>
        </w:tc>
      </w:tr>
      <w:tr w:rsidR="001019D8" w:rsidRPr="002A1C94" w14:paraId="772EAD7E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D75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neuron projection development (GO:003117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76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6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77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D78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1.3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D79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D7A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7B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20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7C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.09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D7D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NLGN1,TENM2,LRP2,EFNA5,NTN1,PTPRF,RPS6KA5,GRM7,TNN,TMEM108,PLXNA2,RAC2,DRD2,EPHB1,EPHA7,SLC12A5,ANKRD27,MAP1S,DCC,CTTN,NFIB,TEP1,RPL24,CNTN2,MAPT,CNTN4</w:t>
            </w:r>
          </w:p>
        </w:tc>
      </w:tr>
      <w:tr w:rsidR="001019D8" w:rsidRPr="002A1C94" w14:paraId="772EAD88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D7F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chemical synaptic transmission (GO:0007268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80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3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81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D82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6.9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D83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D84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85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13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86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.11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D87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PRKN,CADPS2,GRID2,NLGN1,SLC12A5,HOMER1,CHAT,NRXN2,INSYN1,GRIN2B,GABRG3,GPR176,GRM5,DLG2,GRM7,TEP1,DRD2,ERC2,ASIC2</w:t>
            </w:r>
          </w:p>
        </w:tc>
      </w:tr>
      <w:tr w:rsidR="001019D8" w:rsidRPr="002A1C94" w14:paraId="772EAD92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D89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regulation of synapse organization (GO:005080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8A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8B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D8C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3.6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D8D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D8E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8F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29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90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.22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D91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LINGO2,GRID2,NLGN1,EPHA7,HOMER1,ZNF804A,IL1RAP,GRIN2B,NTN1,TEP1,DRD2,ASIC2,EPHB1</w:t>
            </w:r>
          </w:p>
        </w:tc>
      </w:tr>
      <w:tr w:rsidR="001019D8" w:rsidRPr="002A1C94" w14:paraId="772EAD9C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D93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lastRenderedPageBreak/>
              <w:t>cell-cell signaling (GO:000726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94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0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95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D96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7.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D97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D98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99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28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9A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.29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D9B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PRKN,NLGN1,TENM2,TNKS,CHD8,USP34,LEF1,CHAT,NRXN2,IL1RAP,GPR176,GRM5,GRM7,GJA3,ADGRA2,DRD2,ERC2,BRD7,ASIC2,CAMK2G,CADPS2,TCF7L1,GRID2,SLC12A5,HOMER1,MAGI2,AXIN1,INSYN1,HNF1B,TMEM170B,GRIN2B,GABRG3,DLG2,TEP1,MAPT,PLCB1</w:t>
            </w:r>
          </w:p>
        </w:tc>
      </w:tr>
      <w:tr w:rsidR="001019D8" w:rsidRPr="002A1C94" w14:paraId="772EADA6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D9D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axonogenesis (GO:000740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9E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3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9F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DA0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5.8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DA1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DA2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A3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38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A4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.42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DA5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TENM2,EPHA7,MAP1S,DCC,EFNA5,NTN1,RPS6KA5,NFIB,TNN,TEP1,PLXNA2,RAC2,RPL24,CNTN2,CNTN4,DRD2,EPHB1</w:t>
            </w:r>
          </w:p>
        </w:tc>
      </w:tr>
      <w:tr w:rsidR="001019D8" w:rsidRPr="002A1C94" w14:paraId="772EADB0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DA7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protein deglycosylation (GO:000651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A8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A9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DAA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DAB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DAC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1.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AD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42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AE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.46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DAF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MAN1A2,MAN1B1,UGGT2,RNF5,UGGT1</w:t>
            </w:r>
          </w:p>
        </w:tc>
      </w:tr>
      <w:tr w:rsidR="001019D8" w:rsidRPr="002A1C94" w14:paraId="772EADBA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DB1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central nervous system neuron differentiation (GO:002195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B2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B3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DB4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DB5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DB6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3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B7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47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B8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.54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DB9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GRID2,SALL1,ERBB4,DCC,NFIB,TEP1,SLC4A10,CNTN2,MAPT,DRD2,EPHB1,GIGYF2</w:t>
            </w:r>
          </w:p>
        </w:tc>
      </w:tr>
      <w:tr w:rsidR="001019D8" w:rsidRPr="002A1C94" w14:paraId="772EADC4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DBB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excitatory synapse assembly (GO:1904861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BC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BD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DBE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DBF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DC0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7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C1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67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C2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.96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DC3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GRID2,NLGN1,TEP1,NRXN2</w:t>
            </w:r>
          </w:p>
        </w:tc>
      </w:tr>
      <w:tr w:rsidR="001019D8" w:rsidRPr="002A1C94" w14:paraId="772EADCE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DC5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prepulse inhibition (GO:0060134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C6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C7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DC8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DC9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DCA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7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CB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67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CC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5.05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DCD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GRID2,TEP1,CHD8,DRD2</w:t>
            </w:r>
          </w:p>
        </w:tc>
      </w:tr>
      <w:tr w:rsidR="001019D8" w:rsidRPr="002A1C94" w14:paraId="772EADD8" w14:textId="77777777" w:rsidTr="00984AA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72EADCF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regulation of signaling (GO:0023051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D0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32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EADD1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EADD2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56.7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EADD3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EADD4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D5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1.43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EADD6" w14:textId="77777777" w:rsidR="001019D8" w:rsidRPr="002A1C94" w:rsidRDefault="001019D8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1C94">
              <w:rPr>
                <w:rFonts w:ascii="Calibri" w:eastAsia="Times New Roman" w:hAnsi="Calibri" w:cs="Calibri"/>
                <w:color w:val="000000"/>
              </w:rPr>
              <w:t>4.50E-02</w:t>
            </w:r>
          </w:p>
        </w:tc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72EADD7" w14:textId="77777777" w:rsidR="001019D8" w:rsidRPr="002A1C94" w:rsidRDefault="001019D8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t>PRR5,FAM49B,CHD8,DENND1A,WWC1,USP34,F11R,PCSK6,DUSP16,AACS,RGS4,SPRED2,GRM5,SALL1,ADAMTS3,GRM7,TNN,ADGRA2,TMEM108,PDE4B,ERC2,LMCD1,EPHB1,RGS6,GRID2,PRKCI,EPHA7,RSAD2,DCC,MAGI2,AXIN1,KSR2,VRK2,TMEM170B,ELAPOR2,PREPL,CTTN,BANK1,TEP1,MAPT,PLCB1,JCAD,FBN2,PRKN,NFAT5,NLGN1,USP15,TSHZ</w:t>
            </w:r>
            <w:r w:rsidRPr="002A1C94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3,TNKS,LEF1,STK39,PRDM14,DENND3,ITPR3,LRP2,EFNA5,FSTL4,ERBB4,ABL2,TSPAN5,DRD2,PIBF1,EIF4E,KIAA0319,SNX6,PRRT1,P2RY12,TCF7L1,HOMER1,EGF,UQCC2,SLC4A10,VEGFB,NFATC1,WWP2,ATP2B1,GRIN2B,ESR1,TSPAN15,PTPRC,CNOT7,SLC6A9,CNTN2,CNTN4,FGFR1</w:t>
            </w:r>
          </w:p>
        </w:tc>
      </w:tr>
    </w:tbl>
    <w:p w14:paraId="772EADD9" w14:textId="77777777" w:rsidR="001019D8" w:rsidRDefault="001019D8" w:rsidP="001019D8"/>
    <w:p w14:paraId="772EADDA" w14:textId="77777777" w:rsidR="001019D8" w:rsidRPr="001019D8" w:rsidRDefault="001019D8" w:rsidP="001019D8"/>
    <w:sectPr w:rsidR="001019D8" w:rsidRPr="001019D8" w:rsidSect="002A1C94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F885F0" w16cex:dateUtc="2022-04-07T01:34:00Z"/>
  <w16cex:commentExtensible w16cex:durableId="25F885FA" w16cex:dateUtc="2022-04-07T01:34:00Z"/>
  <w16cex:commentExtensible w16cex:durableId="25F885C3" w16cex:dateUtc="2022-04-07T01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D94646E" w16cid:durableId="25F885F0"/>
  <w16cid:commentId w16cid:paraId="44C68F45" w16cid:durableId="25F885FA"/>
  <w16cid:commentId w16cid:paraId="7522AFA3" w16cid:durableId="25F885C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C94"/>
    <w:rsid w:val="001019D8"/>
    <w:rsid w:val="00130EFA"/>
    <w:rsid w:val="0025251C"/>
    <w:rsid w:val="002A1C94"/>
    <w:rsid w:val="006837E6"/>
    <w:rsid w:val="00B34FBE"/>
    <w:rsid w:val="00D108EC"/>
    <w:rsid w:val="00D657D8"/>
    <w:rsid w:val="00EF2F79"/>
    <w:rsid w:val="00F61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EABB2"/>
  <w15:chartTrackingRefBased/>
  <w15:docId w15:val="{2729CB89-A1A2-4DD7-A04E-A3C07C803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30E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0E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0E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E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E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7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7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241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4</Pages>
  <Words>2362</Words>
  <Characters>13468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5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, Dongbing</dc:creator>
  <cp:keywords/>
  <dc:description/>
  <cp:lastModifiedBy>Lai, Dongbing</cp:lastModifiedBy>
  <cp:revision>6</cp:revision>
  <dcterms:created xsi:type="dcterms:W3CDTF">2022-01-19T11:25:00Z</dcterms:created>
  <dcterms:modified xsi:type="dcterms:W3CDTF">2022-04-07T17:17:00Z</dcterms:modified>
</cp:coreProperties>
</file>